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112FC" w14:textId="564E6724" w:rsidR="0032341E" w:rsidRDefault="009B53D5">
      <w:r>
        <w:rPr>
          <w:noProof/>
        </w:rPr>
        <w:drawing>
          <wp:inline distT="0" distB="0" distL="0" distR="0" wp14:anchorId="729956AE" wp14:editId="71ECB7C9">
            <wp:extent cx="5943600" cy="2680335"/>
            <wp:effectExtent l="0" t="0" r="0" b="571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7BC94" w14:textId="5003D316" w:rsidR="009B53D5" w:rsidRDefault="00B35BE5">
      <w:r>
        <w:t>Supplementary Figure S1: Overall workflow of the current study</w:t>
      </w:r>
    </w:p>
    <w:p w14:paraId="2F6D7429" w14:textId="150E27AF" w:rsidR="009B53D5" w:rsidRDefault="009B53D5"/>
    <w:p w14:paraId="5B150F6F" w14:textId="3DC5C497" w:rsidR="009B53D5" w:rsidRDefault="00B35BE5">
      <w:r>
        <w:rPr>
          <w:noProof/>
        </w:rPr>
        <w:drawing>
          <wp:inline distT="0" distB="0" distL="0" distR="0" wp14:anchorId="23541BB9" wp14:editId="2CEA648E">
            <wp:extent cx="5943600" cy="3907790"/>
            <wp:effectExtent l="0" t="0" r="0" b="0"/>
            <wp:docPr id="4" name="Picture 4" descr="Chart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time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3A746" w14:textId="63134FD1" w:rsidR="00B35BE5" w:rsidRDefault="00B35BE5">
      <w:r>
        <w:t xml:space="preserve">Supplementary Figure S2:  Variant filtration steps in exome analysis </w:t>
      </w:r>
    </w:p>
    <w:sectPr w:rsidR="00B35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3D5"/>
    <w:rsid w:val="00064532"/>
    <w:rsid w:val="008F38B9"/>
    <w:rsid w:val="00985FFB"/>
    <w:rsid w:val="009B53D5"/>
    <w:rsid w:val="00B35BE5"/>
    <w:rsid w:val="00E7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22365"/>
  <w15:chartTrackingRefBased/>
  <w15:docId w15:val="{BE9682FD-926E-47DA-B259-E41E50C72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ABAB ILLAPANAGNAB REDAHK AHSAB</dc:creator>
  <cp:keywords/>
  <dc:description/>
  <cp:lastModifiedBy>NAJABAB ILLAPANAGNAB REDAHK AHSAB</cp:lastModifiedBy>
  <cp:revision>1</cp:revision>
  <dcterms:created xsi:type="dcterms:W3CDTF">2022-04-24T09:09:00Z</dcterms:created>
  <dcterms:modified xsi:type="dcterms:W3CDTF">2022-04-24T09:15:00Z</dcterms:modified>
</cp:coreProperties>
</file>